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60C5" w:rsidRPr="003B7B15" w:rsidRDefault="00A669CD" w:rsidP="003B7B15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B7B15">
        <w:rPr>
          <w:rFonts w:asciiTheme="majorBidi" w:hAnsiTheme="majorBidi" w:cstheme="majorBidi"/>
          <w:b/>
          <w:bCs/>
          <w:sz w:val="24"/>
          <w:szCs w:val="24"/>
        </w:rPr>
        <w:t>Description of data</w:t>
      </w:r>
    </w:p>
    <w:p w:rsidR="00A669CD" w:rsidRPr="003B7B15" w:rsidRDefault="00A669CD" w:rsidP="003B7B15">
      <w:pPr>
        <w:spacing w:line="24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actor 1</w:t>
      </w:r>
      <w:r w:rsidRPr="003B7B1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: </w:t>
      </w:r>
      <w:r w:rsidRPr="003B7B1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bility to read nutrition facts</w:t>
      </w:r>
    </w:p>
    <w:p w:rsidR="00A669CD" w:rsidRPr="003B7B15" w:rsidRDefault="00A669CD" w:rsidP="003B7B15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If</w:t>
      </w: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</w:t>
      </w:r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want to know about the calories in a food package, I read its food label</w:t>
      </w:r>
      <w:r w:rsidRPr="003B7B15">
        <w:rPr>
          <w:rFonts w:asciiTheme="majorBidi" w:hAnsiTheme="majorBidi" w:cstheme="majorBidi"/>
          <w:color w:val="000000" w:themeColor="text1"/>
          <w:sz w:val="24"/>
          <w:szCs w:val="24"/>
          <w:rtl/>
        </w:rPr>
        <w:t>.</w:t>
      </w:r>
    </w:p>
    <w:p w:rsidR="00A669CD" w:rsidRPr="003B7B15" w:rsidRDefault="00620AD0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>
        <w:rPr>
          <w:rFonts w:asciiTheme="majorBidi" w:hAnsiTheme="majorBidi" w:cstheme="majorBidi"/>
          <w:color w:val="000000" w:themeColor="text1"/>
          <w:sz w:val="24"/>
          <w:szCs w:val="24"/>
        </w:rPr>
        <w:t>a</w:t>
      </w:r>
      <w:proofErr w:type="gramEnd"/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  <w:r w:rsidR="00A669CD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rarely</w:t>
      </w:r>
    </w:p>
    <w:p w:rsidR="00A669CD" w:rsidRPr="003B7B15" w:rsidRDefault="00620AD0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>
        <w:rPr>
          <w:rFonts w:asciiTheme="majorBidi" w:hAnsiTheme="majorBidi" w:cstheme="majorBidi"/>
          <w:color w:val="000000" w:themeColor="text1"/>
          <w:sz w:val="24"/>
          <w:szCs w:val="24"/>
        </w:rPr>
        <w:t>b.</w:t>
      </w:r>
      <w:r w:rsidR="00A669CD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some</w:t>
      </w:r>
      <w:proofErr w:type="spellEnd"/>
      <w:proofErr w:type="gramEnd"/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A669CD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times</w:t>
      </w:r>
    </w:p>
    <w:p w:rsidR="00A669CD" w:rsidRPr="003B7B15" w:rsidRDefault="00620AD0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>
        <w:rPr>
          <w:rFonts w:asciiTheme="majorBidi" w:hAnsiTheme="majorBidi" w:cstheme="majorBidi"/>
          <w:color w:val="000000" w:themeColor="text1"/>
          <w:sz w:val="24"/>
          <w:szCs w:val="24"/>
        </w:rPr>
        <w:t>c.</w:t>
      </w:r>
      <w:r w:rsidR="00A669CD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most</w:t>
      </w:r>
      <w:proofErr w:type="spellEnd"/>
      <w:proofErr w:type="gramEnd"/>
      <w:r w:rsidR="00A669CD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f the time</w:t>
      </w:r>
    </w:p>
    <w:p w:rsidR="00A669CD" w:rsidRDefault="00620AD0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d.</w:t>
      </w:r>
      <w:r w:rsidR="00A669CD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Always</w:t>
      </w:r>
      <w:proofErr w:type="spellEnd"/>
    </w:p>
    <w:p w:rsidR="00620AD0" w:rsidRPr="003B7B15" w:rsidRDefault="00620AD0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A669CD" w:rsidRPr="003B7B15" w:rsidRDefault="00A669CD" w:rsidP="003B7B15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If  I</w:t>
      </w:r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want to know about the health mark of a food package, I read its food label.</w:t>
      </w:r>
    </w:p>
    <w:p w:rsidR="00A669CD" w:rsidRPr="003B7B15" w:rsidRDefault="00620AD0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a.</w:t>
      </w:r>
      <w:r w:rsidR="00A669CD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rarely</w:t>
      </w:r>
      <w:proofErr w:type="spellEnd"/>
    </w:p>
    <w:p w:rsidR="00A669CD" w:rsidRPr="003B7B15" w:rsidRDefault="00620AD0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b.</w:t>
      </w:r>
      <w:r w:rsidR="00A669CD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sometimes</w:t>
      </w:r>
      <w:proofErr w:type="spellEnd"/>
    </w:p>
    <w:p w:rsidR="00A669CD" w:rsidRPr="003B7B15" w:rsidRDefault="00620AD0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>
        <w:rPr>
          <w:rFonts w:asciiTheme="majorBidi" w:hAnsiTheme="majorBidi" w:cstheme="majorBidi"/>
          <w:color w:val="000000" w:themeColor="text1"/>
          <w:sz w:val="24"/>
          <w:szCs w:val="24"/>
        </w:rPr>
        <w:t>c.</w:t>
      </w:r>
      <w:r w:rsidR="00A669CD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most</w:t>
      </w:r>
      <w:proofErr w:type="spellEnd"/>
      <w:proofErr w:type="gramEnd"/>
      <w:r w:rsidR="00A669CD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f the time</w:t>
      </w:r>
    </w:p>
    <w:p w:rsidR="00A669CD" w:rsidRDefault="00620AD0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d.</w:t>
      </w:r>
      <w:r w:rsidR="00A669CD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Always</w:t>
      </w:r>
      <w:proofErr w:type="spellEnd"/>
    </w:p>
    <w:p w:rsidR="00620AD0" w:rsidRPr="003B7B15" w:rsidRDefault="00620AD0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A669CD" w:rsidRPr="003B7B15" w:rsidRDefault="00A669CD" w:rsidP="003B7B15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If I want to know about the validity of a food package company, I read its food label.</w:t>
      </w:r>
    </w:p>
    <w:p w:rsidR="00A669CD" w:rsidRPr="003B7B15" w:rsidRDefault="00620AD0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a.</w:t>
      </w:r>
      <w:r w:rsidR="00A669CD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rarely</w:t>
      </w:r>
      <w:proofErr w:type="spellEnd"/>
    </w:p>
    <w:p w:rsidR="00A669CD" w:rsidRPr="003B7B15" w:rsidRDefault="00620AD0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b.</w:t>
      </w:r>
      <w:r w:rsidR="00A669CD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sometimes</w:t>
      </w:r>
      <w:proofErr w:type="spellEnd"/>
    </w:p>
    <w:p w:rsidR="00A669CD" w:rsidRPr="003B7B15" w:rsidRDefault="00620AD0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>
        <w:rPr>
          <w:rFonts w:asciiTheme="majorBidi" w:hAnsiTheme="majorBidi" w:cstheme="majorBidi"/>
          <w:color w:val="000000" w:themeColor="text1"/>
          <w:sz w:val="24"/>
          <w:szCs w:val="24"/>
        </w:rPr>
        <w:t>c.</w:t>
      </w:r>
      <w:r w:rsidR="00A669CD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most</w:t>
      </w:r>
      <w:proofErr w:type="spellEnd"/>
      <w:proofErr w:type="gramEnd"/>
      <w:r w:rsidR="00A669CD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f the time</w:t>
      </w:r>
    </w:p>
    <w:p w:rsidR="00A669CD" w:rsidRDefault="00620AD0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d.</w:t>
      </w:r>
      <w:r w:rsidR="00A669CD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Always</w:t>
      </w:r>
      <w:bookmarkStart w:id="0" w:name="_GoBack"/>
      <w:bookmarkEnd w:id="0"/>
      <w:proofErr w:type="spellEnd"/>
    </w:p>
    <w:p w:rsidR="00620AD0" w:rsidRPr="003B7B15" w:rsidRDefault="00620AD0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A669CD" w:rsidRPr="003B7B15" w:rsidRDefault="00A669CD" w:rsidP="003B7B15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If I want to know about the food contents of the food package, I read its food label.</w:t>
      </w:r>
    </w:p>
    <w:p w:rsidR="00A669CD" w:rsidRPr="003B7B15" w:rsidRDefault="00620AD0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a.</w:t>
      </w:r>
      <w:r w:rsidR="00A669CD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rarely</w:t>
      </w:r>
      <w:proofErr w:type="spellEnd"/>
    </w:p>
    <w:p w:rsidR="00A669CD" w:rsidRPr="003B7B15" w:rsidRDefault="00620AD0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b.</w:t>
      </w:r>
      <w:r w:rsidR="00A669CD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sometimes</w:t>
      </w:r>
      <w:proofErr w:type="spellEnd"/>
    </w:p>
    <w:p w:rsidR="00A669CD" w:rsidRPr="003B7B15" w:rsidRDefault="00620AD0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>
        <w:rPr>
          <w:rFonts w:asciiTheme="majorBidi" w:hAnsiTheme="majorBidi" w:cstheme="majorBidi"/>
          <w:color w:val="000000" w:themeColor="text1"/>
          <w:sz w:val="24"/>
          <w:szCs w:val="24"/>
        </w:rPr>
        <w:t>c.</w:t>
      </w:r>
      <w:r w:rsidR="00A669CD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most</w:t>
      </w:r>
      <w:proofErr w:type="spellEnd"/>
      <w:proofErr w:type="gramEnd"/>
      <w:r w:rsidR="00A669CD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f the time</w:t>
      </w:r>
    </w:p>
    <w:p w:rsidR="00A669CD" w:rsidRDefault="00620AD0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d.</w:t>
      </w:r>
      <w:r w:rsidR="00A669CD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Always</w:t>
      </w:r>
      <w:proofErr w:type="spellEnd"/>
    </w:p>
    <w:p w:rsidR="00620AD0" w:rsidRPr="003B7B15" w:rsidRDefault="00620AD0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A669CD" w:rsidRPr="003B7B15" w:rsidRDefault="00A669CD" w:rsidP="003B7B15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If I want to know about the amount of sugar, fat and salt in the food package, I read the label on it.</w:t>
      </w:r>
    </w:p>
    <w:p w:rsidR="00A669CD" w:rsidRPr="003B7B15" w:rsidRDefault="00620AD0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>a.</w:t>
      </w:r>
      <w:r w:rsidR="00A669CD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rarely</w:t>
      </w:r>
      <w:proofErr w:type="spellEnd"/>
    </w:p>
    <w:p w:rsidR="00A669CD" w:rsidRPr="003B7B15" w:rsidRDefault="00620AD0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b.</w:t>
      </w:r>
      <w:r w:rsidR="00A669CD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sometimes</w:t>
      </w:r>
      <w:proofErr w:type="spellEnd"/>
    </w:p>
    <w:p w:rsidR="00A669CD" w:rsidRPr="003B7B15" w:rsidRDefault="00620AD0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>
        <w:rPr>
          <w:rFonts w:asciiTheme="majorBidi" w:hAnsiTheme="majorBidi" w:cstheme="majorBidi"/>
          <w:color w:val="000000" w:themeColor="text1"/>
          <w:sz w:val="24"/>
          <w:szCs w:val="24"/>
        </w:rPr>
        <w:t>c.</w:t>
      </w:r>
      <w:r w:rsidR="00A669CD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most</w:t>
      </w:r>
      <w:proofErr w:type="spellEnd"/>
      <w:proofErr w:type="gramEnd"/>
      <w:r w:rsidR="00A669CD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f the time</w:t>
      </w:r>
    </w:p>
    <w:p w:rsidR="00A669CD" w:rsidRDefault="00620AD0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d.</w:t>
      </w:r>
      <w:r w:rsidR="00A669CD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Always</w:t>
      </w:r>
      <w:proofErr w:type="spellEnd"/>
    </w:p>
    <w:p w:rsidR="00620AD0" w:rsidRPr="003B7B15" w:rsidRDefault="00620AD0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A669CD" w:rsidRPr="003B7B15" w:rsidRDefault="00A669CD" w:rsidP="003B7B15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If I want to know about the expiration date of the food package, I will read the label on it.</w:t>
      </w:r>
    </w:p>
    <w:p w:rsidR="00A669CD" w:rsidRPr="003B7B15" w:rsidRDefault="00620AD0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a.</w:t>
      </w:r>
      <w:r w:rsidR="00A669CD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rarely</w:t>
      </w:r>
      <w:proofErr w:type="spellEnd"/>
    </w:p>
    <w:p w:rsidR="00A669CD" w:rsidRPr="003B7B15" w:rsidRDefault="00620AD0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b.</w:t>
      </w:r>
      <w:r w:rsidR="00A669CD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sometimes</w:t>
      </w:r>
      <w:proofErr w:type="spellEnd"/>
    </w:p>
    <w:p w:rsidR="00A669CD" w:rsidRPr="003B7B15" w:rsidRDefault="00620AD0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>
        <w:rPr>
          <w:rFonts w:asciiTheme="majorBidi" w:hAnsiTheme="majorBidi" w:cstheme="majorBidi"/>
          <w:color w:val="000000" w:themeColor="text1"/>
          <w:sz w:val="24"/>
          <w:szCs w:val="24"/>
        </w:rPr>
        <w:t>c.</w:t>
      </w:r>
      <w:r w:rsidR="00A669CD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most</w:t>
      </w:r>
      <w:proofErr w:type="spellEnd"/>
      <w:proofErr w:type="gramEnd"/>
      <w:r w:rsidR="00A669CD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f the time</w:t>
      </w:r>
    </w:p>
    <w:p w:rsidR="00A669CD" w:rsidRDefault="00620AD0" w:rsidP="00620AD0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d.a</w:t>
      </w:r>
      <w:r w:rsidR="00A669CD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lways</w:t>
      </w:r>
      <w:proofErr w:type="spellEnd"/>
    </w:p>
    <w:p w:rsidR="00620AD0" w:rsidRPr="003B7B15" w:rsidRDefault="00620AD0" w:rsidP="00620AD0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A669CD" w:rsidRPr="003B7B15" w:rsidRDefault="00A669CD" w:rsidP="003B7B15">
      <w:pPr>
        <w:spacing w:line="24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actor 2</w:t>
      </w:r>
      <w:r w:rsidRPr="003B7B1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: </w:t>
      </w:r>
      <w:r w:rsidRPr="003B7B1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Practical ability to group foods</w:t>
      </w:r>
    </w:p>
    <w:p w:rsidR="009A4E24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1. </w:t>
      </w:r>
      <w:r w:rsidR="009A4E24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What does the food pyramid represent?</w:t>
      </w:r>
    </w:p>
    <w:p w:rsidR="009A4E24" w:rsidRPr="003B7B15" w:rsidRDefault="009A4E24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a. A certain amount of fruit consumption</w:t>
      </w:r>
    </w:p>
    <w:p w:rsidR="009A4E24" w:rsidRPr="003B7B15" w:rsidRDefault="00620AD0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b</w:t>
      </w:r>
      <w:r w:rsidR="009A4E24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. A certain amount of dairy consumption</w:t>
      </w:r>
    </w:p>
    <w:p w:rsidR="009A4E24" w:rsidRPr="003B7B15" w:rsidRDefault="009A4E24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c</w:t>
      </w:r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.. A certain amount of fat consumption</w:t>
      </w:r>
    </w:p>
    <w:p w:rsidR="00633BBC" w:rsidRPr="003B7B15" w:rsidRDefault="009A4E24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. </w:t>
      </w:r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>Definite intake of all food groups</w:t>
      </w: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</w:pP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2. </w:t>
      </w: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What are the main food groups?</w:t>
      </w: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a. Bread and cereals group</w:t>
      </w: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b.Fruits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vegetables</w:t>
      </w: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c.Meat</w:t>
      </w:r>
      <w:proofErr w:type="spellEnd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, legumes, eggs and nuts</w:t>
      </w:r>
    </w:p>
    <w:p w:rsidR="009A4E24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. </w:t>
      </w:r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>All items plus milk and dairy group</w:t>
      </w: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3. </w:t>
      </w: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Which option is right for a healthy eating pattern in diabetics?</w:t>
      </w: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a.Variety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 the diet</w:t>
      </w: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b.Balance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 the diet plan</w:t>
      </w: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c.</w:t>
      </w:r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>Diversity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 xml:space="preserve"> and balance in the diet</w:t>
      </w: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d.I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o not know</w:t>
      </w: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4. </w:t>
      </w: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What does it mean to observe the principle of diversity in the food pyramid?</w:t>
      </w: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. </w:t>
      </w:r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>Daily consumption of different types of food</w:t>
      </w: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b.Consume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 variety of vegetables</w:t>
      </w: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c.Consume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 variety of fruits</w:t>
      </w: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d.I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o not know</w:t>
      </w: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5. </w:t>
      </w: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What does it mean to observe the principle of balance in the food pyramid?</w:t>
      </w: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a.</w:t>
      </w:r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>Consume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 xml:space="preserve"> sufficient amounts of required ingredients</w:t>
      </w: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b.Adequate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onsumption of meat and dairy products</w:t>
      </w: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c.Excessive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onsumption of vegetables and fruits</w:t>
      </w:r>
    </w:p>
    <w:p w:rsidR="00633BBC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d.I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o not know</w:t>
      </w:r>
    </w:p>
    <w:p w:rsidR="00620AD0" w:rsidRPr="003B7B15" w:rsidRDefault="00620AD0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6. </w:t>
      </w: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What is the best choice of bread and cereals for diabetic patients?</w:t>
      </w: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a.</w:t>
      </w:r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>Sangak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 xml:space="preserve"> bread and other whole grain breads</w:t>
      </w: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White rice and baguette bread</w:t>
      </w: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White rice and barbarian bread</w:t>
      </w: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asta and </w:t>
      </w:r>
      <w:proofErr w:type="spell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lavash</w:t>
      </w:r>
      <w:proofErr w:type="spellEnd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bread</w:t>
      </w: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actor 3</w:t>
      </w:r>
      <w:r w:rsidRPr="003B7B1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: </w:t>
      </w:r>
      <w:r w:rsidRPr="003B7B1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bility to calculate food rations</w:t>
      </w:r>
    </w:p>
    <w:p w:rsidR="00633BBC" w:rsidRPr="003B7B15" w:rsidRDefault="00633BBC" w:rsidP="003B7B15">
      <w:pPr>
        <w:pStyle w:val="ListParagraph"/>
        <w:numPr>
          <w:ilvl w:val="0"/>
          <w:numId w:val="2"/>
        </w:num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What is the recommended daily allowance in the food pyramid for the vegetable group?</w:t>
      </w: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  <w:rtl/>
        </w:rPr>
        <w:t>5-3</w:t>
      </w:r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 xml:space="preserve"> Daily share .a</w:t>
      </w: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  <w:rtl/>
        </w:rPr>
        <w:t>4-2</w:t>
      </w: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aily </w:t>
      </w:r>
      <w:proofErr w:type="spell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share.b</w:t>
      </w:r>
      <w:proofErr w:type="spellEnd"/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onsume </w:t>
      </w:r>
      <w:proofErr w:type="spell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freely.c</w:t>
      </w:r>
      <w:proofErr w:type="spellEnd"/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 do not </w:t>
      </w:r>
      <w:proofErr w:type="spell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know.d</w:t>
      </w:r>
      <w:proofErr w:type="spellEnd"/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633BBC" w:rsidRPr="003B7B15" w:rsidRDefault="002B53E9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2. </w:t>
      </w:r>
      <w:r w:rsidR="00633BBC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What is the recommended daily allowance in the food pyramid for the bread and cereal group?</w:t>
      </w: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. </w:t>
      </w:r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>Daily consumption of 11-6 shares</w:t>
      </w: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 xml:space="preserve"> </w:t>
      </w: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b.Daily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onsumption of 8-6 shares</w:t>
      </w: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c.Consume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reely</w:t>
      </w: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d.Less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han other food groups</w:t>
      </w: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633BBC" w:rsidRPr="003B7B15" w:rsidRDefault="002B53E9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3. </w:t>
      </w:r>
      <w:r w:rsidR="00633BBC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What is the recommended daily allowance in the food pyramid for the fruit group?</w:t>
      </w: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  <w:rtl/>
        </w:rPr>
        <w:t>4-2</w:t>
      </w:r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 xml:space="preserve"> daily </w:t>
      </w:r>
      <w:proofErr w:type="spellStart"/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>share.a</w:t>
      </w:r>
      <w:proofErr w:type="spellEnd"/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  <w:rtl/>
        </w:rPr>
        <w:t>5-3</w:t>
      </w: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aily </w:t>
      </w:r>
      <w:proofErr w:type="spell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share.b</w:t>
      </w:r>
      <w:proofErr w:type="spellEnd"/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onsume </w:t>
      </w:r>
      <w:proofErr w:type="spell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freely.c</w:t>
      </w:r>
      <w:proofErr w:type="spellEnd"/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 do not </w:t>
      </w:r>
      <w:proofErr w:type="spell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know.d</w:t>
      </w:r>
      <w:proofErr w:type="spellEnd"/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633BBC" w:rsidRPr="003B7B15" w:rsidRDefault="00004C51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4. </w:t>
      </w:r>
      <w:r w:rsidR="00633BBC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What is the recommended daily allowance in the food pyramid for milk and milk products?</w:t>
      </w: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a.</w:t>
      </w:r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>Fertile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 xml:space="preserve"> and lactating women 4-3 daily shares, other people 2-3 daily shares</w:t>
      </w: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b.In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ll people 2-3 shares daily</w:t>
      </w: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c.In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ll people 4-3 daily shares</w:t>
      </w: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d.I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o not know</w:t>
      </w: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633BBC" w:rsidRPr="003B7B15" w:rsidRDefault="00004C51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5. </w:t>
      </w:r>
      <w:r w:rsidR="00633BBC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What is the recommended daily allowance in the food pyramid for the meat group and its substitutes?</w:t>
      </w: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  <w:rtl/>
        </w:rPr>
        <w:t>3-2</w:t>
      </w:r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 xml:space="preserve"> Daily </w:t>
      </w:r>
      <w:proofErr w:type="spellStart"/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>share.a</w:t>
      </w:r>
      <w:proofErr w:type="spellEnd"/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Less than 2 shares </w:t>
      </w:r>
      <w:proofErr w:type="spell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daily.b</w:t>
      </w:r>
      <w:proofErr w:type="spellEnd"/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onsume </w:t>
      </w:r>
      <w:proofErr w:type="spell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freely.c</w:t>
      </w:r>
      <w:proofErr w:type="spellEnd"/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 do not </w:t>
      </w:r>
      <w:proofErr w:type="spell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know.d</w:t>
      </w:r>
      <w:proofErr w:type="spellEnd"/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633BBC" w:rsidRPr="003B7B15" w:rsidRDefault="00004C51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6. </w:t>
      </w:r>
      <w:r w:rsidR="00633BBC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Due to the high calorie content and lack of nutrients, which of the following options is not considered a food group?</w:t>
      </w: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a.Meat</w:t>
      </w:r>
      <w:proofErr w:type="spellEnd"/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b.</w:t>
      </w:r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>Animal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 xml:space="preserve"> fats, sweets, liquid and solid oils</w:t>
      </w: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c.Fruits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vegetables</w:t>
      </w:r>
    </w:p>
    <w:p w:rsidR="00620AD0" w:rsidRDefault="00633BBC" w:rsidP="00620AD0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d.dairy</w:t>
      </w:r>
      <w:proofErr w:type="spellEnd"/>
    </w:p>
    <w:p w:rsidR="00620AD0" w:rsidRPr="003B7B15" w:rsidRDefault="00620AD0" w:rsidP="00620AD0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633BBC" w:rsidRPr="003B7B15" w:rsidRDefault="00004C51" w:rsidP="003B7B15">
      <w:pP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7. </w:t>
      </w:r>
      <w:r w:rsidR="00633BBC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What is the recommended daily intake of salt?</w:t>
      </w:r>
    </w:p>
    <w:p w:rsidR="00633BBC" w:rsidRPr="003B7B15" w:rsidRDefault="00633BBC" w:rsidP="003B7B15">
      <w:pP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a</w:t>
      </w:r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>.Maximum</w:t>
      </w:r>
      <w:proofErr w:type="spellEnd"/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 xml:space="preserve"> 5 grams daily (about the size of a tablespoon of jam)</w:t>
      </w:r>
    </w:p>
    <w:p w:rsidR="00633BBC" w:rsidRPr="003B7B15" w:rsidRDefault="00633BBC" w:rsidP="003B7B15">
      <w:pP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b.Maximum</w:t>
      </w:r>
      <w:proofErr w:type="spellEnd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10 grams daily (about two tablespoons of jam)</w:t>
      </w:r>
    </w:p>
    <w:p w:rsidR="00633BBC" w:rsidRPr="003B7B15" w:rsidRDefault="00633BBC" w:rsidP="003B7B15">
      <w:pP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c.Maximum</w:t>
      </w:r>
      <w:proofErr w:type="spellEnd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15 grams per day (about three tablespoons of jam)</w:t>
      </w: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d.I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o not know</w:t>
      </w: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633BBC" w:rsidRPr="003B7B15" w:rsidRDefault="00004C51" w:rsidP="003B7B15">
      <w:pP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8. </w:t>
      </w:r>
      <w:r w:rsidR="00633BBC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It is recommended to drink a few glasses of water a day:</w:t>
      </w:r>
    </w:p>
    <w:p w:rsidR="00633BBC" w:rsidRPr="003B7B15" w:rsidRDefault="00633BBC" w:rsidP="003B7B15">
      <w:pP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  <w:rtl/>
        </w:rPr>
        <w:t>6-8</w:t>
      </w:r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 xml:space="preserve"> glasses </w:t>
      </w:r>
      <w:proofErr w:type="spellStart"/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>daily.a</w:t>
      </w:r>
      <w:proofErr w:type="spellEnd"/>
    </w:p>
    <w:p w:rsidR="00633BBC" w:rsidRPr="003B7B15" w:rsidRDefault="00633BBC" w:rsidP="003B7B15">
      <w:pP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s long as my thirst is </w:t>
      </w:r>
      <w:proofErr w:type="spell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quenched.b</w:t>
      </w:r>
      <w:proofErr w:type="spellEnd"/>
    </w:p>
    <w:p w:rsidR="00633BBC" w:rsidRPr="003B7B15" w:rsidRDefault="00633BBC" w:rsidP="003B7B15">
      <w:pP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  <w:rtl/>
        </w:rPr>
        <w:t>4</w:t>
      </w: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glasses.c</w:t>
      </w:r>
      <w:proofErr w:type="spellEnd"/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 do not </w:t>
      </w:r>
      <w:proofErr w:type="spell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know.d</w:t>
      </w:r>
      <w:proofErr w:type="spellEnd"/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actor 4</w:t>
      </w:r>
      <w:r w:rsidRPr="003B7B1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: </w:t>
      </w:r>
      <w:r w:rsidRPr="003B7B1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bility to understand the impact of food on health</w:t>
      </w:r>
    </w:p>
    <w:p w:rsidR="00633BBC" w:rsidRPr="003B7B15" w:rsidRDefault="00004C51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1. </w:t>
      </w:r>
      <w:r w:rsidR="00633BBC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Which balanced option is recommended as a snack in </w:t>
      </w:r>
      <w:proofErr w:type="gramStart"/>
      <w:r w:rsidR="00633BBC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diabetics:</w:t>
      </w:r>
      <w:proofErr w:type="gramEnd"/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a. Whole meal biscuits and nuts</w:t>
      </w: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B. Consumption of fruits and vegetables</w:t>
      </w: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C. milk</w:t>
      </w:r>
    </w:p>
    <w:p w:rsidR="00633BBC" w:rsidRPr="003B7B15" w:rsidRDefault="00633BBC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. </w:t>
      </w:r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>all items</w:t>
      </w:r>
    </w:p>
    <w:p w:rsidR="00004C51" w:rsidRPr="003B7B15" w:rsidRDefault="00004C51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</w:pPr>
    </w:p>
    <w:p w:rsidR="009253B7" w:rsidRPr="003B7B15" w:rsidRDefault="00004C51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2. </w:t>
      </w:r>
      <w:r w:rsidR="009253B7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What are the best drinks for diabetics?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. </w:t>
      </w:r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>Low salt water and butter without gas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b.Packaged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juices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c.Carbonated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rinks</w:t>
      </w:r>
    </w:p>
    <w:p w:rsidR="00633BBC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d.I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o not know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9253B7" w:rsidRPr="003B7B15" w:rsidRDefault="00004C51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3. </w:t>
      </w:r>
      <w:r w:rsidR="009253B7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What is the advantage of using complex carbohydrates (such as whole grain breads and biscuits) over simple carbohydrates (such as sugar and sweets)?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a. Complex carbohydrates raise blood sugar faster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 xml:space="preserve">B. </w:t>
      </w:r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>Complex carbohydrates raise blood sugar more slowly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C. It is easier to digest and absorb complex carbohydrates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D. It is more difficult to digest and absorb simple carbohydrates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9253B7" w:rsidRPr="003B7B15" w:rsidRDefault="00004C51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4. </w:t>
      </w:r>
      <w:r w:rsidR="009253B7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What is the best healthy eating pattern for people with diabetes?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a. Eat three main meals at the appointed time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B. Eat three main meals at the appointed time and one snack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c. Eat two main meals at the appointed time and two snacks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. </w:t>
      </w:r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>Eat three main meals at the appointed time and three snacks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9253B7" w:rsidRPr="003B7B15" w:rsidRDefault="00004C51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5. </w:t>
      </w:r>
      <w:r w:rsidR="009253B7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What is the most important principle of nutrition in diabetic patients?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a. Complete elimination of sugars and sweets and cereals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B. Use natural sugars (dates and raisins) as desired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c. Arbitrary consumption of fruits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. </w:t>
      </w:r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>Proportional and balanced use of the main food groups based on the food pyramid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9253B7" w:rsidRPr="003B7B15" w:rsidRDefault="00004C51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6. </w:t>
      </w:r>
      <w:r w:rsidR="009253B7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What is the reason for the importance of consuming vegetables (tomatoes, lettuce, leeks, </w:t>
      </w:r>
      <w:proofErr w:type="gramStart"/>
      <w:r w:rsidR="009253B7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radishes</w:t>
      </w:r>
      <w:proofErr w:type="gramEnd"/>
      <w:r w:rsidR="009253B7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) and legumes (peas, beans and lentils) in a healthy eating pattern in diabetic patients?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a. The fiber in them helps control blood sugar better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B. The fiber in them makes you feel full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. </w:t>
      </w:r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>Option 1 and 2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D. I do not know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9253B7" w:rsidRPr="003B7B15" w:rsidRDefault="00004C51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7. </w:t>
      </w:r>
      <w:r w:rsidR="009253B7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In the diabetic patient, which food group has consumption restrictions?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a. Meat group and its substitutes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B. Animal fats and solid oils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C. Simple sugars (such as sugar) and foods containing such sugars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. </w:t>
      </w:r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>Option 2 and 3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9253B7" w:rsidRPr="003B7B15" w:rsidRDefault="003B7B15" w:rsidP="003B7B15">
      <w:pP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 xml:space="preserve">8. </w:t>
      </w:r>
      <w:r w:rsidR="009253B7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Why are ready-to-eat foods (such as pizza) and canned foods restricted in people with diabetes?</w:t>
      </w:r>
    </w:p>
    <w:p w:rsidR="009253B7" w:rsidRPr="003B7B15" w:rsidRDefault="009253B7" w:rsidP="003B7B15">
      <w:pP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a. They contain a lot of salt</w:t>
      </w:r>
    </w:p>
    <w:p w:rsidR="009253B7" w:rsidRPr="003B7B15" w:rsidRDefault="009253B7" w:rsidP="003B7B15">
      <w:pP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b.They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ontain a lot of salt and fat</w:t>
      </w:r>
    </w:p>
    <w:p w:rsidR="009253B7" w:rsidRPr="003B7B15" w:rsidRDefault="009253B7" w:rsidP="003B7B15">
      <w:pP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c.</w:t>
      </w:r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>They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 xml:space="preserve"> contain a lot of sugar, salt and fat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d.I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o not know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9253B7" w:rsidRPr="003B7B15" w:rsidRDefault="003B7B15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9. </w:t>
      </w:r>
      <w:r w:rsidR="009253B7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Which of the following diseases is associated with unhealthy nutrition?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a. Incidence of gastrointestinal cancers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b.Cardiovascular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iseases and diabetes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c.Osteoporosis</w:t>
      </w:r>
      <w:proofErr w:type="spellEnd"/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</w:pP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d.</w:t>
      </w:r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>all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 xml:space="preserve"> items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</w:pP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actor 5</w:t>
      </w:r>
      <w:r w:rsidRPr="003B7B1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: </w:t>
      </w:r>
      <w:r w:rsidRPr="003B7B1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bility to prepare food</w:t>
      </w:r>
    </w:p>
    <w:p w:rsidR="009253B7" w:rsidRPr="003B7B15" w:rsidRDefault="003B7B15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1. </w:t>
      </w:r>
      <w:r w:rsidR="009253B7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In order to reduce calorie intake, which seasoning do you use to make salads and vegetables delicious?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a.I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o not know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b.mayonnaise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auce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c.</w:t>
      </w:r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>Lemon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 xml:space="preserve"> juice and orange juice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d.Lemon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juice and orange juice and some oil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9253B7" w:rsidRPr="003B7B15" w:rsidRDefault="003B7B15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2. </w:t>
      </w:r>
      <w:r w:rsidR="009253B7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In people with diabetes, what is tea best with?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a.I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o not know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b.Balanced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onsumption of sugar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c.Balanced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onsumption of dates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</w:pP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d.</w:t>
      </w:r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>Balanced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 xml:space="preserve"> consumption of dried fruits such as raisins, berries and figs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</w:pPr>
    </w:p>
    <w:p w:rsidR="009253B7" w:rsidRPr="003B7B15" w:rsidRDefault="003B7B15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3. </w:t>
      </w:r>
      <w:r w:rsidR="009253B7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How do you prepare meat and chicken?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a.</w:t>
      </w:r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>I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 xml:space="preserve"> remove the fat from the meat and chicken skin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b.I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o not see the need to separate the fat from the meat and chicken skin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>c.I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just peel the chicken skin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d.I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o not know</w:t>
      </w:r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9253B7" w:rsidRPr="003B7B15" w:rsidRDefault="003B7B15" w:rsidP="003B7B15">
      <w:pP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4. </w:t>
      </w:r>
      <w:r w:rsidR="009253B7"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How do you cook food to reduce the consumption of harmful fats?</w:t>
      </w:r>
    </w:p>
    <w:p w:rsidR="009253B7" w:rsidRPr="003B7B15" w:rsidRDefault="009253B7" w:rsidP="003B7B15">
      <w:pP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a.Steaming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oods</w:t>
      </w:r>
    </w:p>
    <w:p w:rsidR="009253B7" w:rsidRPr="003B7B15" w:rsidRDefault="009253B7" w:rsidP="003B7B15">
      <w:pP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b.Boil</w:t>
      </w:r>
      <w:proofErr w:type="spellEnd"/>
      <w:proofErr w:type="gramEnd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ood</w:t>
      </w:r>
    </w:p>
    <w:p w:rsidR="009253B7" w:rsidRPr="003B7B15" w:rsidRDefault="009253B7" w:rsidP="003B7B15">
      <w:pP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3B7B15">
        <w:rPr>
          <w:rFonts w:asciiTheme="majorBidi" w:hAnsiTheme="majorBidi" w:cstheme="majorBidi"/>
          <w:color w:val="000000" w:themeColor="text1"/>
          <w:sz w:val="24"/>
          <w:szCs w:val="24"/>
        </w:rPr>
        <w:t>c.frying</w:t>
      </w:r>
      <w:proofErr w:type="spellEnd"/>
    </w:p>
    <w:p w:rsidR="009253B7" w:rsidRPr="003B7B15" w:rsidRDefault="009253B7" w:rsidP="003B7B1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>d.Options</w:t>
      </w:r>
      <w:proofErr w:type="spellEnd"/>
      <w:r w:rsidRPr="003B7B15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 xml:space="preserve"> 1 and 2</w:t>
      </w:r>
    </w:p>
    <w:p w:rsidR="00A669CD" w:rsidRPr="003B7B15" w:rsidRDefault="00A669CD" w:rsidP="003B7B15">
      <w:pPr>
        <w:spacing w:line="240" w:lineRule="auto"/>
        <w:ind w:left="0" w:firstLine="0"/>
        <w:rPr>
          <w:rFonts w:asciiTheme="majorBidi" w:hAnsiTheme="majorBidi" w:cstheme="majorBidi"/>
          <w:b/>
          <w:bCs/>
          <w:sz w:val="24"/>
          <w:szCs w:val="24"/>
        </w:rPr>
      </w:pPr>
    </w:p>
    <w:sectPr w:rsidR="00A669CD" w:rsidRPr="003B7B1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42B9" w:rsidRDefault="000442B9" w:rsidP="00620AD0">
      <w:pPr>
        <w:spacing w:after="0" w:line="240" w:lineRule="auto"/>
      </w:pPr>
      <w:r>
        <w:separator/>
      </w:r>
    </w:p>
  </w:endnote>
  <w:endnote w:type="continuationSeparator" w:id="0">
    <w:p w:rsidR="000442B9" w:rsidRDefault="000442B9" w:rsidP="00620A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117969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20AD0" w:rsidRDefault="00620AD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620AD0" w:rsidRDefault="00620A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42B9" w:rsidRDefault="000442B9" w:rsidP="00620AD0">
      <w:pPr>
        <w:spacing w:after="0" w:line="240" w:lineRule="auto"/>
      </w:pPr>
      <w:r>
        <w:separator/>
      </w:r>
    </w:p>
  </w:footnote>
  <w:footnote w:type="continuationSeparator" w:id="0">
    <w:p w:rsidR="000442B9" w:rsidRDefault="000442B9" w:rsidP="00620A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3036FC"/>
    <w:multiLevelType w:val="hybridMultilevel"/>
    <w:tmpl w:val="9438C892"/>
    <w:lvl w:ilvl="0" w:tplc="981A873C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>
    <w:nsid w:val="5CFE3925"/>
    <w:multiLevelType w:val="hybridMultilevel"/>
    <w:tmpl w:val="E214D892"/>
    <w:lvl w:ilvl="0" w:tplc="BC7C5E08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36B"/>
    <w:rsid w:val="00004C51"/>
    <w:rsid w:val="000442B9"/>
    <w:rsid w:val="0025636B"/>
    <w:rsid w:val="002B53E9"/>
    <w:rsid w:val="003B7B15"/>
    <w:rsid w:val="004560C5"/>
    <w:rsid w:val="00620AD0"/>
    <w:rsid w:val="00633BBC"/>
    <w:rsid w:val="009253B7"/>
    <w:rsid w:val="009A4E24"/>
    <w:rsid w:val="00A66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0EDCB3-3A86-4F02-92B3-066239774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  <w:ind w:left="720"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69CD"/>
    <w:pPr>
      <w:contextualSpacing/>
    </w:pPr>
  </w:style>
  <w:style w:type="paragraph" w:styleId="Header">
    <w:name w:val="header"/>
    <w:basedOn w:val="Normal"/>
    <w:link w:val="HeaderChar"/>
    <w:uiPriority w:val="99"/>
    <w:unhideWhenUsed/>
    <w:rsid w:val="00620A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0AD0"/>
  </w:style>
  <w:style w:type="paragraph" w:styleId="Footer">
    <w:name w:val="footer"/>
    <w:basedOn w:val="Normal"/>
    <w:link w:val="FooterChar"/>
    <w:uiPriority w:val="99"/>
    <w:unhideWhenUsed/>
    <w:rsid w:val="00620A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0A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8</Pages>
  <Words>1017</Words>
  <Characters>580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6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RT www.Win2Farsi.com</cp:lastModifiedBy>
  <cp:revision>7</cp:revision>
  <dcterms:created xsi:type="dcterms:W3CDTF">2022-04-14T09:32:00Z</dcterms:created>
  <dcterms:modified xsi:type="dcterms:W3CDTF">2022-04-14T10:10:00Z</dcterms:modified>
</cp:coreProperties>
</file>